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956C46" w14:textId="77777777" w:rsidR="00A04DBE" w:rsidRPr="00390F02" w:rsidRDefault="00A04DBE" w:rsidP="00390F02">
      <w:pPr>
        <w:pStyle w:val="MDPI41tablecaption"/>
        <w:rPr>
          <w:rFonts w:eastAsiaTheme="minorEastAsia"/>
        </w:rPr>
      </w:pPr>
      <w:r w:rsidRPr="00390F02">
        <w:rPr>
          <w:b/>
        </w:rPr>
        <w:t>Table S1</w:t>
      </w:r>
      <w:r w:rsidRPr="00390F02">
        <w:t xml:space="preserve">: Sensitivity analyses: Multivariable-adjusted Odds Ratio (OR) and Confidence Interval (CI) for the association of </w:t>
      </w:r>
      <w:r w:rsidRPr="00390F02">
        <w:rPr>
          <w:rFonts w:eastAsiaTheme="minorEastAsia"/>
        </w:rPr>
        <w:t>α- and γ-tocopherol/cholesterol ratio with gallstone disease after a) excluding vitamin E supplement users, b) excluding individuals with self-reported disease, c) excluding individuals with type 2 diabetes, d) modeling α- and γ-tocopherol</w:t>
      </w:r>
      <w:r w:rsidR="005229F2" w:rsidRPr="00390F02">
        <w:rPr>
          <w:rFonts w:eastAsiaTheme="minorEastAsia"/>
        </w:rPr>
        <w:t xml:space="preserve"> without </w:t>
      </w:r>
      <w:r w:rsidR="00B72EB8" w:rsidRPr="00390F02">
        <w:rPr>
          <w:rFonts w:eastAsiaTheme="minorEastAsia"/>
        </w:rPr>
        <w:t xml:space="preserve">dividing </w:t>
      </w:r>
      <w:r w:rsidR="009B0965" w:rsidRPr="00390F02">
        <w:rPr>
          <w:rFonts w:eastAsiaTheme="minorEastAsia"/>
        </w:rPr>
        <w:t>them by cholesterol</w:t>
      </w:r>
      <w:r w:rsidR="005229F2" w:rsidRPr="00390F02">
        <w:rPr>
          <w:rFonts w:eastAsiaTheme="minorEastAsia"/>
        </w:rPr>
        <w:t>,</w:t>
      </w:r>
      <w:r w:rsidRPr="00390F02">
        <w:rPr>
          <w:rFonts w:eastAsiaTheme="minorEastAsia"/>
        </w:rPr>
        <w:t xml:space="preserve"> and e) performing a complete-case analysis</w:t>
      </w:r>
      <w:r w:rsidR="00FE6E4A" w:rsidRPr="00390F02">
        <w:rPr>
          <w:rFonts w:eastAsiaTheme="minorEastAsia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30"/>
        <w:gridCol w:w="2176"/>
        <w:gridCol w:w="2086"/>
        <w:gridCol w:w="2086"/>
      </w:tblGrid>
      <w:tr w:rsidR="00FE6E4A" w:rsidRPr="00390F02" w14:paraId="12141248" w14:textId="77777777" w:rsidTr="00FE6E4A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11678A35" w14:textId="522C4069" w:rsidR="00FE6E4A" w:rsidRPr="00390F02" w:rsidRDefault="00FE6E4A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4C2DBF63" w14:textId="68FF6AE2" w:rsidR="00FE6E4A" w:rsidRPr="00390F02" w:rsidRDefault="00FE6E4A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 xml:space="preserve">Tertiles of </w:t>
            </w:r>
            <w:r w:rsidRPr="00390F02">
              <w:rPr>
                <w:rFonts w:ascii="Palatino Linotype" w:eastAsiaTheme="minorEastAsia" w:hAnsi="Palatino Linotype" w:cs="Times New Roman"/>
                <w:b/>
                <w:sz w:val="20"/>
                <w:szCs w:val="20"/>
                <w:lang w:val="en-US"/>
              </w:rPr>
              <w:t>α-</w:t>
            </w:r>
            <w:r w:rsidR="00B02925" w:rsidRPr="00390F02">
              <w:rPr>
                <w:rFonts w:ascii="Palatino Linotype" w:eastAsiaTheme="minorEastAsia" w:hAnsi="Palatino Linotype" w:cs="Times New Roman"/>
                <w:b/>
                <w:sz w:val="20"/>
                <w:szCs w:val="20"/>
                <w:lang w:val="en-US"/>
              </w:rPr>
              <w:t>Tocopherol</w:t>
            </w:r>
            <w:r w:rsidRPr="00390F02">
              <w:rPr>
                <w:rFonts w:ascii="Palatino Linotype" w:eastAsiaTheme="minorEastAsia" w:hAnsi="Palatino Linotype" w:cs="Times New Roman"/>
                <w:b/>
                <w:sz w:val="20"/>
                <w:szCs w:val="20"/>
                <w:lang w:val="en-US"/>
              </w:rPr>
              <w:t>/</w:t>
            </w:r>
            <w:r w:rsidR="00B02925" w:rsidRPr="00390F02">
              <w:rPr>
                <w:rFonts w:ascii="Palatino Linotype" w:eastAsiaTheme="minorEastAsia" w:hAnsi="Palatino Linotype" w:cs="Times New Roman"/>
                <w:b/>
                <w:sz w:val="20"/>
                <w:szCs w:val="20"/>
                <w:lang w:val="en-US"/>
              </w:rPr>
              <w:t>Cholesterol Ratio</w:t>
            </w:r>
          </w:p>
        </w:tc>
      </w:tr>
      <w:tr w:rsidR="00FE6E4A" w:rsidRPr="00390F02" w14:paraId="72F8D15E" w14:textId="77777777" w:rsidTr="00FE6E4A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70E1B6A" w14:textId="77777777" w:rsidR="00FE6E4A" w:rsidRPr="00390F02" w:rsidRDefault="00FE6E4A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3E8161" w14:textId="77777777" w:rsidR="00FE6E4A" w:rsidRPr="00390F02" w:rsidRDefault="00FE6E4A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F65834" w14:textId="77777777" w:rsidR="00FE6E4A" w:rsidRPr="00390F02" w:rsidRDefault="00FE6E4A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A2A74B" w14:textId="77777777" w:rsidR="00FE6E4A" w:rsidRPr="00390F02" w:rsidRDefault="00FE6E4A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3</w:t>
            </w:r>
          </w:p>
        </w:tc>
      </w:tr>
      <w:tr w:rsidR="00A04DBE" w:rsidRPr="00390F02" w14:paraId="3539BCB1" w14:textId="77777777" w:rsidTr="00FE6E4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E84FD48" w14:textId="095346B5" w:rsidR="00A04DBE" w:rsidRPr="00390F02" w:rsidRDefault="00A04DBE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a) </w:t>
            </w: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excluding vitamin E supplement users (</w:t>
            </w:r>
            <w:r w:rsidRPr="00B02925">
              <w:rPr>
                <w:rFonts w:ascii="Palatino Linotype" w:eastAsiaTheme="minorEastAsia" w:hAnsi="Palatino Linotype" w:cs="Times New Roman"/>
                <w:i/>
                <w:sz w:val="20"/>
                <w:szCs w:val="20"/>
                <w:lang w:val="en-US"/>
              </w:rPr>
              <w:t>n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=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44)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="00013DC5"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F58FFE" w14:textId="77777777" w:rsidR="00A04DBE" w:rsidRPr="00390F02" w:rsidRDefault="00A04DBE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A1DF24" w14:textId="4D10708B" w:rsidR="00A04DBE" w:rsidRPr="00390F02" w:rsidRDefault="00A04DBE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0.71 (0.35</w:t>
            </w:r>
            <w:r w:rsidR="00B0292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–</w:t>
            </w: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.4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FA0FB8" w14:textId="2021334E" w:rsidR="00A04DBE" w:rsidRPr="00390F02" w:rsidRDefault="0020636E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0.27 (0.10</w:t>
            </w:r>
            <w:r w:rsidR="00B0292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–</w:t>
            </w:r>
            <w:r w:rsidR="00A04DBE"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0.</w:t>
            </w: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69</w:t>
            </w:r>
            <w:r w:rsidR="00A04DBE"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)</w:t>
            </w:r>
          </w:p>
        </w:tc>
      </w:tr>
      <w:tr w:rsidR="00A04DBE" w:rsidRPr="00390F02" w14:paraId="0D0CF902" w14:textId="77777777" w:rsidTr="00FE6E4A">
        <w:trPr>
          <w:jc w:val="center"/>
        </w:trPr>
        <w:tc>
          <w:tcPr>
            <w:tcW w:w="0" w:type="auto"/>
          </w:tcPr>
          <w:p w14:paraId="0308AAA5" w14:textId="575C41C0" w:rsidR="00A04DBE" w:rsidRPr="00390F02" w:rsidRDefault="0020636E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b)</w:t>
            </w: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excluding individuals with self-reported disease (</w:t>
            </w:r>
            <w:r w:rsidRPr="00B02925">
              <w:rPr>
                <w:rFonts w:ascii="Palatino Linotype" w:eastAsiaTheme="minorEastAsia" w:hAnsi="Palatino Linotype" w:cs="Times New Roman"/>
                <w:i/>
                <w:sz w:val="20"/>
                <w:szCs w:val="20"/>
                <w:lang w:val="en-US"/>
              </w:rPr>
              <w:t>n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=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30)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="00013DC5" w:rsidRPr="00390F02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7E873555" w14:textId="77777777" w:rsidR="00A04DBE" w:rsidRPr="00390F02" w:rsidRDefault="00A04DBE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0" w:type="auto"/>
          </w:tcPr>
          <w:p w14:paraId="24160355" w14:textId="52726271" w:rsidR="00A04DBE" w:rsidRPr="00390F02" w:rsidRDefault="004961DB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0.86 (0.43</w:t>
            </w:r>
            <w:r w:rsidR="00B0292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–</w:t>
            </w: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.71)</w:t>
            </w:r>
          </w:p>
        </w:tc>
        <w:tc>
          <w:tcPr>
            <w:tcW w:w="0" w:type="auto"/>
          </w:tcPr>
          <w:p w14:paraId="7B8A8B3F" w14:textId="11255F2F" w:rsidR="00A04DBE" w:rsidRPr="00390F02" w:rsidRDefault="0020636E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0.32 (0.13</w:t>
            </w:r>
            <w:r w:rsidR="00B0292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–</w:t>
            </w: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0.</w:t>
            </w:r>
            <w:r w:rsidR="004961DB"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80</w:t>
            </w: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)</w:t>
            </w:r>
          </w:p>
        </w:tc>
      </w:tr>
      <w:tr w:rsidR="00A04DBE" w:rsidRPr="00390F02" w14:paraId="2E16C6C6" w14:textId="77777777" w:rsidTr="00FE6E4A">
        <w:trPr>
          <w:jc w:val="center"/>
        </w:trPr>
        <w:tc>
          <w:tcPr>
            <w:tcW w:w="0" w:type="auto"/>
          </w:tcPr>
          <w:p w14:paraId="45B984CA" w14:textId="27753AC4" w:rsidR="00A04DBE" w:rsidRPr="00390F02" w:rsidRDefault="0020636E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)</w:t>
            </w: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excluding individuals with type 2 diabetes</w:t>
            </w:r>
            <w:r w:rsidR="00C97872"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(</w:t>
            </w:r>
            <w:r w:rsidR="00C97872" w:rsidRPr="00B02925">
              <w:rPr>
                <w:rFonts w:ascii="Palatino Linotype" w:eastAsiaTheme="minorEastAsia" w:hAnsi="Palatino Linotype" w:cs="Times New Roman"/>
                <w:i/>
                <w:sz w:val="20"/>
                <w:szCs w:val="20"/>
                <w:lang w:val="en-US"/>
              </w:rPr>
              <w:t>n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="00C97872"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=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="00C97872"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61)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="00013DC5" w:rsidRPr="00390F02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792802A9" w14:textId="77777777" w:rsidR="00A04DBE" w:rsidRPr="00390F02" w:rsidRDefault="00A04DBE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0" w:type="auto"/>
          </w:tcPr>
          <w:p w14:paraId="0EFAFFF7" w14:textId="476B18B4" w:rsidR="00A04DBE" w:rsidRPr="00390F02" w:rsidRDefault="00C97872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0.81 (0.38</w:t>
            </w:r>
            <w:r w:rsidR="00B0292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–</w:t>
            </w: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.71)</w:t>
            </w:r>
          </w:p>
        </w:tc>
        <w:tc>
          <w:tcPr>
            <w:tcW w:w="0" w:type="auto"/>
          </w:tcPr>
          <w:p w14:paraId="4E3A4FDE" w14:textId="6D9FDDE7" w:rsidR="00A04DBE" w:rsidRPr="00390F02" w:rsidRDefault="00C97872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0.33 (0.13</w:t>
            </w:r>
            <w:r w:rsidR="00B0292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–</w:t>
            </w: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0.87)</w:t>
            </w:r>
          </w:p>
        </w:tc>
      </w:tr>
      <w:tr w:rsidR="0020636E" w:rsidRPr="00390F02" w14:paraId="792A691B" w14:textId="77777777" w:rsidTr="00FE6E4A">
        <w:trPr>
          <w:jc w:val="center"/>
        </w:trPr>
        <w:tc>
          <w:tcPr>
            <w:tcW w:w="0" w:type="auto"/>
          </w:tcPr>
          <w:p w14:paraId="3AD46C94" w14:textId="73693DD0" w:rsidR="0020636E" w:rsidRPr="00390F02" w:rsidRDefault="0020636E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d) </w:t>
            </w: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modeling α</w:t>
            </w:r>
            <w:r w:rsidR="00094EAE"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-tocopherol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="00013DC5" w:rsidRPr="00390F02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†</w:t>
            </w:r>
            <w:r w:rsidR="00094EAE" w:rsidRPr="00390F02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02562AA8" w14:textId="77777777" w:rsidR="0020636E" w:rsidRPr="00390F02" w:rsidRDefault="00C97872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0" w:type="auto"/>
          </w:tcPr>
          <w:p w14:paraId="3EAF2E0C" w14:textId="1A0F5C24" w:rsidR="0020636E" w:rsidRPr="00390F02" w:rsidRDefault="004961DB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0.</w:t>
            </w:r>
            <w:r w:rsidR="00094EAE"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43 (0.12</w:t>
            </w:r>
            <w:r w:rsidR="00B0292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–</w:t>
            </w:r>
            <w:r w:rsidR="00094EAE"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0.89</w:t>
            </w: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618652FC" w14:textId="4A6E53DA" w:rsidR="0020636E" w:rsidRPr="00390F02" w:rsidRDefault="00094EAE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0.43</w:t>
            </w:r>
            <w:r w:rsidR="00D14174"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(</w:t>
            </w: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0.18</w:t>
            </w:r>
            <w:r w:rsidR="00B0292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–</w:t>
            </w: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1.04</w:t>
            </w:r>
            <w:r w:rsidR="00D14174"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)</w:t>
            </w:r>
          </w:p>
        </w:tc>
      </w:tr>
      <w:tr w:rsidR="0020636E" w:rsidRPr="00390F02" w14:paraId="08971C9A" w14:textId="77777777" w:rsidTr="00390F0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B0F2FA9" w14:textId="0E768216" w:rsidR="0020636E" w:rsidRPr="00390F02" w:rsidRDefault="0020636E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e) </w:t>
            </w: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performing a complete-case analysis</w:t>
            </w:r>
            <w:r w:rsidR="00D14174"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(</w:t>
            </w:r>
            <w:r w:rsidR="004961DB" w:rsidRPr="00B02925">
              <w:rPr>
                <w:rFonts w:ascii="Palatino Linotype" w:eastAsiaTheme="minorEastAsia" w:hAnsi="Palatino Linotype" w:cs="Times New Roman"/>
                <w:i/>
                <w:sz w:val="20"/>
                <w:szCs w:val="20"/>
                <w:lang w:val="en-US"/>
              </w:rPr>
              <w:t>n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="004961DB"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=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="004961DB"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558)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="00013DC5" w:rsidRPr="00390F02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A4542A" w14:textId="77777777" w:rsidR="0020636E" w:rsidRPr="00390F02" w:rsidRDefault="00C97872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3DAD24" w14:textId="367A9EE7" w:rsidR="0020636E" w:rsidRPr="00390F02" w:rsidRDefault="004961DB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0.69 (0.34</w:t>
            </w:r>
            <w:r w:rsidR="00B0292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–</w:t>
            </w: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.38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8282EC6" w14:textId="53630460" w:rsidR="0020636E" w:rsidRPr="00390F02" w:rsidRDefault="004961DB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0.29 (0.12</w:t>
            </w:r>
            <w:r w:rsidR="00B0292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–</w:t>
            </w: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0.72)</w:t>
            </w:r>
          </w:p>
        </w:tc>
      </w:tr>
      <w:tr w:rsidR="00390F02" w:rsidRPr="00390F02" w14:paraId="4B2FFA19" w14:textId="77777777" w:rsidTr="00390F02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830FC0A" w14:textId="77777777" w:rsidR="00390F02" w:rsidRPr="00390F02" w:rsidRDefault="00390F02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41D908" w14:textId="0E617150" w:rsidR="00390F02" w:rsidRPr="00390F02" w:rsidRDefault="00390F02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 xml:space="preserve">Tertiles of </w:t>
            </w:r>
            <w:r w:rsidRPr="00390F02">
              <w:rPr>
                <w:rFonts w:ascii="Palatino Linotype" w:eastAsiaTheme="minorEastAsia" w:hAnsi="Palatino Linotype" w:cs="Times New Roman"/>
                <w:b/>
                <w:sz w:val="20"/>
                <w:szCs w:val="20"/>
                <w:lang w:val="en-US"/>
              </w:rPr>
              <w:t>γ-</w:t>
            </w:r>
            <w:r w:rsidR="00B02925" w:rsidRPr="00390F02">
              <w:rPr>
                <w:rFonts w:ascii="Palatino Linotype" w:eastAsiaTheme="minorEastAsia" w:hAnsi="Palatino Linotype" w:cs="Times New Roman"/>
                <w:b/>
                <w:sz w:val="20"/>
                <w:szCs w:val="20"/>
                <w:lang w:val="en-US"/>
              </w:rPr>
              <w:t>Tocopherol</w:t>
            </w:r>
            <w:r w:rsidRPr="00390F02">
              <w:rPr>
                <w:rFonts w:ascii="Palatino Linotype" w:eastAsiaTheme="minorEastAsia" w:hAnsi="Palatino Linotype" w:cs="Times New Roman"/>
                <w:b/>
                <w:sz w:val="20"/>
                <w:szCs w:val="20"/>
                <w:lang w:val="en-US"/>
              </w:rPr>
              <w:t>/</w:t>
            </w:r>
            <w:r w:rsidR="00B02925" w:rsidRPr="00390F02">
              <w:rPr>
                <w:rFonts w:ascii="Palatino Linotype" w:eastAsiaTheme="minorEastAsia" w:hAnsi="Palatino Linotype" w:cs="Times New Roman"/>
                <w:b/>
                <w:sz w:val="20"/>
                <w:szCs w:val="20"/>
                <w:lang w:val="en-US"/>
              </w:rPr>
              <w:t>Cholesterol Ratio</w:t>
            </w:r>
          </w:p>
        </w:tc>
      </w:tr>
      <w:tr w:rsidR="00390F02" w:rsidRPr="00390F02" w14:paraId="7B1D276B" w14:textId="77777777" w:rsidTr="00FE6E4A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A9A6408" w14:textId="77777777" w:rsidR="00390F02" w:rsidRPr="00390F02" w:rsidRDefault="00390F02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FC3D4D" w14:textId="77777777" w:rsidR="00390F02" w:rsidRPr="00390F02" w:rsidRDefault="00390F02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C8AE3A" w14:textId="77777777" w:rsidR="00390F02" w:rsidRPr="00390F02" w:rsidRDefault="00390F02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D0DF8E" w14:textId="77777777" w:rsidR="00390F02" w:rsidRPr="00390F02" w:rsidRDefault="00390F02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3</w:t>
            </w:r>
          </w:p>
        </w:tc>
      </w:tr>
      <w:tr w:rsidR="0020636E" w:rsidRPr="00390F02" w14:paraId="03BFCE95" w14:textId="77777777" w:rsidTr="00FE6E4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87E3619" w14:textId="4DD6ADEC" w:rsidR="0020636E" w:rsidRPr="00390F02" w:rsidRDefault="0020636E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a) </w:t>
            </w: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excluding vitamin E supplement users (</w:t>
            </w:r>
            <w:r w:rsidRPr="00B02925">
              <w:rPr>
                <w:rFonts w:ascii="Palatino Linotype" w:eastAsiaTheme="minorEastAsia" w:hAnsi="Palatino Linotype" w:cs="Times New Roman"/>
                <w:i/>
                <w:sz w:val="20"/>
                <w:szCs w:val="20"/>
                <w:lang w:val="en-US"/>
              </w:rPr>
              <w:t>n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=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44)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="00013DC5" w:rsidRPr="00390F02">
              <w:rPr>
                <w:rFonts w:ascii="Palatino Linotype" w:eastAsiaTheme="minorEastAsia" w:hAnsi="Palatino Linotype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EE2B3C" w14:textId="77777777" w:rsidR="0020636E" w:rsidRPr="00390F02" w:rsidRDefault="0020636E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FD6195" w14:textId="46467C8B" w:rsidR="0020636E" w:rsidRPr="00390F02" w:rsidRDefault="0020636E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.14 (0.53</w:t>
            </w:r>
            <w:r w:rsidR="00B0292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–</w:t>
            </w: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.4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95613A" w14:textId="577D59F2" w:rsidR="0020636E" w:rsidRPr="00390F02" w:rsidRDefault="0020636E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0.73 (0.32</w:t>
            </w:r>
            <w:r w:rsidR="00B0292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–</w:t>
            </w: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.67)</w:t>
            </w:r>
          </w:p>
        </w:tc>
      </w:tr>
      <w:tr w:rsidR="0020636E" w:rsidRPr="00390F02" w14:paraId="3E2F3A2B" w14:textId="77777777" w:rsidTr="00FE6E4A">
        <w:trPr>
          <w:jc w:val="center"/>
        </w:trPr>
        <w:tc>
          <w:tcPr>
            <w:tcW w:w="0" w:type="auto"/>
          </w:tcPr>
          <w:p w14:paraId="7064DBCE" w14:textId="6C92F7D7" w:rsidR="0020636E" w:rsidRPr="00390F02" w:rsidRDefault="0020636E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b)</w:t>
            </w: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excluding individuals with self-reported disease (</w:t>
            </w:r>
            <w:r w:rsidRPr="00B02925">
              <w:rPr>
                <w:rFonts w:ascii="Palatino Linotype" w:eastAsiaTheme="minorEastAsia" w:hAnsi="Palatino Linotype" w:cs="Times New Roman"/>
                <w:i/>
                <w:sz w:val="20"/>
                <w:szCs w:val="20"/>
                <w:lang w:val="en-US"/>
              </w:rPr>
              <w:t>n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=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30)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="00013DC5" w:rsidRPr="00390F02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68515815" w14:textId="77777777" w:rsidR="0020636E" w:rsidRPr="00390F02" w:rsidRDefault="0020636E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0" w:type="auto"/>
          </w:tcPr>
          <w:p w14:paraId="13AD0D5A" w14:textId="2C97EFCF" w:rsidR="0020636E" w:rsidRPr="00390F02" w:rsidRDefault="004961DB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.04 (0.49</w:t>
            </w:r>
            <w:r w:rsidR="00B0292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–</w:t>
            </w: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.20)</w:t>
            </w:r>
          </w:p>
        </w:tc>
        <w:tc>
          <w:tcPr>
            <w:tcW w:w="0" w:type="auto"/>
          </w:tcPr>
          <w:p w14:paraId="70E5E280" w14:textId="2CBE6725" w:rsidR="0020636E" w:rsidRPr="00390F02" w:rsidRDefault="004961DB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0.71</w:t>
            </w:r>
            <w:r w:rsidR="0020636E"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(</w:t>
            </w: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0.31</w:t>
            </w:r>
            <w:r w:rsidR="00B0292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–</w:t>
            </w: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.60</w:t>
            </w:r>
            <w:r w:rsidR="0020636E"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)</w:t>
            </w:r>
          </w:p>
        </w:tc>
      </w:tr>
      <w:tr w:rsidR="0020636E" w:rsidRPr="00390F02" w14:paraId="7000972A" w14:textId="77777777" w:rsidTr="00FE6E4A">
        <w:trPr>
          <w:jc w:val="center"/>
        </w:trPr>
        <w:tc>
          <w:tcPr>
            <w:tcW w:w="0" w:type="auto"/>
          </w:tcPr>
          <w:p w14:paraId="34D74C3A" w14:textId="3B654675" w:rsidR="0020636E" w:rsidRPr="00390F02" w:rsidRDefault="0020636E" w:rsidP="00390F02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c) </w:t>
            </w: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excluding individuals with type 2 diabetes</w:t>
            </w:r>
            <w:r w:rsidR="00C97872"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(</w:t>
            </w:r>
            <w:r w:rsidR="00C97872" w:rsidRPr="00B02925">
              <w:rPr>
                <w:rFonts w:ascii="Palatino Linotype" w:eastAsiaTheme="minorEastAsia" w:hAnsi="Palatino Linotype" w:cs="Times New Roman"/>
                <w:i/>
                <w:sz w:val="20"/>
                <w:szCs w:val="20"/>
                <w:lang w:val="en-US"/>
              </w:rPr>
              <w:t>n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="00C97872"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=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="00C97872"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61)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="00013DC5" w:rsidRPr="00390F02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42942749" w14:textId="77777777" w:rsidR="0020636E" w:rsidRPr="00390F02" w:rsidRDefault="00C97872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0" w:type="auto"/>
          </w:tcPr>
          <w:p w14:paraId="48B3E9AB" w14:textId="364A2874" w:rsidR="0020636E" w:rsidRPr="00390F02" w:rsidRDefault="00C97872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.13 (0.50</w:t>
            </w:r>
            <w:r w:rsidR="00B0292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–</w:t>
            </w: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.58)</w:t>
            </w:r>
          </w:p>
        </w:tc>
        <w:tc>
          <w:tcPr>
            <w:tcW w:w="0" w:type="auto"/>
          </w:tcPr>
          <w:p w14:paraId="39183045" w14:textId="331A8B0B" w:rsidR="0020636E" w:rsidRPr="00390F02" w:rsidRDefault="00C97872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0.87 (0.37</w:t>
            </w:r>
            <w:r w:rsidR="00B0292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–</w:t>
            </w: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.05)</w:t>
            </w:r>
          </w:p>
        </w:tc>
      </w:tr>
      <w:tr w:rsidR="0020636E" w:rsidRPr="00390F02" w14:paraId="05DD51F4" w14:textId="77777777" w:rsidTr="00FE6E4A">
        <w:trPr>
          <w:jc w:val="center"/>
        </w:trPr>
        <w:tc>
          <w:tcPr>
            <w:tcW w:w="0" w:type="auto"/>
          </w:tcPr>
          <w:p w14:paraId="61B406C4" w14:textId="374CD37E" w:rsidR="0020636E" w:rsidRPr="00390F02" w:rsidRDefault="0020636E" w:rsidP="00390F02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d) </w:t>
            </w: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modeling γ</w:t>
            </w:r>
            <w:r w:rsidR="00094EAE"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-tocopherol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="00013DC5" w:rsidRPr="00390F02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†</w:t>
            </w:r>
            <w:r w:rsidR="00094EAE" w:rsidRPr="00390F02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5274653E" w14:textId="77777777" w:rsidR="0020636E" w:rsidRPr="00390F02" w:rsidRDefault="00C97872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0" w:type="auto"/>
          </w:tcPr>
          <w:p w14:paraId="565CE5C5" w14:textId="18112E72" w:rsidR="0020636E" w:rsidRPr="00390F02" w:rsidRDefault="00094EAE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.06</w:t>
            </w:r>
            <w:r w:rsidR="004961DB"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(0.4</w:t>
            </w: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9</w:t>
            </w:r>
            <w:r w:rsidR="00B0292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–</w:t>
            </w: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.38</w:t>
            </w:r>
            <w:r w:rsidR="004961DB"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44E7A622" w14:textId="09DF4A39" w:rsidR="0020636E" w:rsidRPr="00390F02" w:rsidRDefault="00094EAE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0.90 (0.40</w:t>
            </w:r>
            <w:r w:rsidR="00B0292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–</w:t>
            </w: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2.02</w:t>
            </w:r>
            <w:r w:rsidR="00D14174"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)</w:t>
            </w:r>
          </w:p>
        </w:tc>
      </w:tr>
      <w:tr w:rsidR="0020636E" w:rsidRPr="00390F02" w14:paraId="5F4E4F31" w14:textId="77777777" w:rsidTr="00390F02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169DAAD3" w14:textId="507F35D6" w:rsidR="0020636E" w:rsidRPr="00390F02" w:rsidRDefault="0020636E" w:rsidP="00390F02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e) </w:t>
            </w: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performing a complete-case analysis</w:t>
            </w:r>
            <w:r w:rsidR="00013DC5"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(</w:t>
            </w:r>
            <w:r w:rsidR="00013DC5" w:rsidRPr="00B02925">
              <w:rPr>
                <w:rFonts w:ascii="Palatino Linotype" w:eastAsiaTheme="minorEastAsia" w:hAnsi="Palatino Linotype" w:cs="Times New Roman"/>
                <w:i/>
                <w:sz w:val="20"/>
                <w:szCs w:val="20"/>
                <w:lang w:val="en-US"/>
              </w:rPr>
              <w:t>n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="00013DC5"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=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="00013DC5"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558)</w:t>
            </w:r>
            <w:r w:rsidR="00B02925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="00013DC5" w:rsidRPr="00390F02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9AF286F" w14:textId="77777777" w:rsidR="0020636E" w:rsidRPr="00390F02" w:rsidRDefault="00C97872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FAF049E" w14:textId="642CB840" w:rsidR="0020636E" w:rsidRPr="00390F02" w:rsidRDefault="004961DB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.14 (0.54</w:t>
            </w:r>
            <w:r w:rsidR="00B0292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–</w:t>
            </w:r>
            <w:r w:rsidRPr="00390F02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.41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850D027" w14:textId="56067E68" w:rsidR="0020636E" w:rsidRPr="00390F02" w:rsidRDefault="004961DB" w:rsidP="00390F02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0.64 (0.28</w:t>
            </w:r>
            <w:r w:rsidR="00B0292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–</w:t>
            </w:r>
            <w:r w:rsidRPr="00390F02">
              <w:rPr>
                <w:rFonts w:ascii="Palatino Linotype" w:eastAsiaTheme="minorEastAsia" w:hAnsi="Palatino Linotype" w:cs="Times New Roman"/>
                <w:sz w:val="20"/>
                <w:szCs w:val="20"/>
                <w:lang w:val="en-US"/>
              </w:rPr>
              <w:t>1.46)</w:t>
            </w:r>
          </w:p>
        </w:tc>
      </w:tr>
    </w:tbl>
    <w:p w14:paraId="5A4101A3" w14:textId="77777777" w:rsidR="005F4A1D" w:rsidRPr="00390F02" w:rsidRDefault="00FE6E4A" w:rsidP="00390F02">
      <w:pPr>
        <w:adjustRightInd w:val="0"/>
        <w:snapToGrid w:val="0"/>
        <w:spacing w:after="240" w:line="260" w:lineRule="atLeast"/>
        <w:ind w:left="425" w:right="425"/>
        <w:jc w:val="both"/>
        <w:rPr>
          <w:sz w:val="18"/>
          <w:szCs w:val="20"/>
          <w:lang w:val="en-US"/>
        </w:rPr>
      </w:pPr>
      <w:r w:rsidRPr="00390F02">
        <w:rPr>
          <w:rFonts w:ascii="Palatino Linotype" w:hAnsi="Palatino Linotype"/>
          <w:sz w:val="18"/>
          <w:szCs w:val="20"/>
          <w:lang w:val="en-US"/>
        </w:rPr>
        <w:t>*</w:t>
      </w:r>
      <w:r w:rsidR="00390F02" w:rsidRPr="00390F02">
        <w:rPr>
          <w:rFonts w:ascii="Palatino Linotype" w:hAnsi="Palatino Linotype"/>
          <w:sz w:val="18"/>
          <w:szCs w:val="20"/>
          <w:vertAlign w:val="superscript"/>
          <w:lang w:val="en-US"/>
        </w:rPr>
        <w:t xml:space="preserve"> </w:t>
      </w:r>
      <w:r w:rsidRPr="00390F02">
        <w:rPr>
          <w:rFonts w:ascii="Palatino Linotype" w:hAnsi="Palatino Linotype"/>
          <w:sz w:val="18"/>
          <w:szCs w:val="20"/>
          <w:lang w:val="en-US"/>
        </w:rPr>
        <w:t xml:space="preserve">Adjusted for </w:t>
      </w:r>
      <w:r w:rsidRPr="00390F02">
        <w:rPr>
          <w:rFonts w:ascii="Palatino Linotype" w:eastAsiaTheme="minorEastAsia" w:hAnsi="Palatino Linotype"/>
          <w:sz w:val="18"/>
          <w:szCs w:val="20"/>
          <w:lang w:val="en-US"/>
        </w:rPr>
        <w:t>age, sex, education, physical activity, smoking status, BMI, alcohol intake,</w:t>
      </w:r>
      <w:r w:rsidR="00390F02" w:rsidRPr="00390F02">
        <w:rPr>
          <w:rFonts w:ascii="Palatino Linotype" w:eastAsiaTheme="minorEastAsia" w:hAnsi="Palatino Linotype"/>
          <w:sz w:val="18"/>
          <w:szCs w:val="20"/>
          <w:lang w:val="en-US"/>
        </w:rPr>
        <w:t xml:space="preserve"> and total energy intake; </w:t>
      </w:r>
      <w:r w:rsidRPr="00390F02">
        <w:rPr>
          <w:rFonts w:ascii="Palatino Linotype" w:hAnsi="Palatino Linotype"/>
          <w:sz w:val="18"/>
          <w:szCs w:val="20"/>
          <w:vertAlign w:val="superscript"/>
          <w:lang w:val="en-US"/>
        </w:rPr>
        <w:t>†</w:t>
      </w:r>
      <w:r w:rsidR="00390F02" w:rsidRPr="00390F02">
        <w:rPr>
          <w:rFonts w:ascii="Palatino Linotype" w:hAnsi="Palatino Linotype"/>
          <w:sz w:val="18"/>
          <w:szCs w:val="20"/>
          <w:vertAlign w:val="superscript"/>
          <w:lang w:val="en-US"/>
        </w:rPr>
        <w:t xml:space="preserve"> </w:t>
      </w:r>
      <w:r w:rsidRPr="00390F02">
        <w:rPr>
          <w:rFonts w:ascii="Palatino Linotype" w:eastAsiaTheme="minorEastAsia" w:hAnsi="Palatino Linotype"/>
          <w:sz w:val="18"/>
          <w:szCs w:val="20"/>
          <w:lang w:val="en-US"/>
        </w:rPr>
        <w:t xml:space="preserve">Adjusted for age, sex, education, physical activity, smoking status, BMI, alcohol intake, total energy intake, and </w:t>
      </w:r>
      <w:r w:rsidR="00390F02" w:rsidRPr="00390F02">
        <w:rPr>
          <w:rFonts w:ascii="Palatino Linotype" w:eastAsiaTheme="minorEastAsia" w:hAnsi="Palatino Linotype"/>
          <w:sz w:val="18"/>
          <w:szCs w:val="20"/>
          <w:lang w:val="en-US"/>
        </w:rPr>
        <w:t xml:space="preserve">vitamin E supplementation; </w:t>
      </w:r>
      <w:r w:rsidRPr="00390F02">
        <w:rPr>
          <w:rFonts w:ascii="Palatino Linotype" w:hAnsi="Palatino Linotype"/>
          <w:sz w:val="18"/>
          <w:szCs w:val="20"/>
          <w:vertAlign w:val="superscript"/>
          <w:lang w:val="en-US"/>
        </w:rPr>
        <w:t>††</w:t>
      </w:r>
      <w:r w:rsidR="00390F02" w:rsidRPr="00390F02">
        <w:rPr>
          <w:rFonts w:ascii="Palatino Linotype" w:hAnsi="Palatino Linotype"/>
          <w:sz w:val="18"/>
          <w:szCs w:val="20"/>
          <w:vertAlign w:val="superscript"/>
          <w:lang w:val="en-US"/>
        </w:rPr>
        <w:t xml:space="preserve"> </w:t>
      </w:r>
      <w:r w:rsidRPr="00390F02">
        <w:rPr>
          <w:rFonts w:ascii="Palatino Linotype" w:eastAsiaTheme="minorEastAsia" w:hAnsi="Palatino Linotype"/>
          <w:sz w:val="18"/>
          <w:szCs w:val="20"/>
          <w:lang w:val="en-US"/>
        </w:rPr>
        <w:t>Adjusted for age, sex, education, physical activity, smoking status, BMI, alcohol intake, total energy intake, vitamin E supplementation, and cholesterol.</w:t>
      </w:r>
      <w:bookmarkStart w:id="0" w:name="_GoBack"/>
      <w:bookmarkEnd w:id="0"/>
    </w:p>
    <w:sectPr w:rsidR="005F4A1D" w:rsidRPr="00390F02" w:rsidSect="00390F02">
      <w:type w:val="continuous"/>
      <w:pgSz w:w="16840" w:h="11907" w:orient="landscape"/>
      <w:pgMar w:top="1417" w:right="1531" w:bottom="1077" w:left="1531" w:header="1020" w:footer="85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2B9B8C" w14:textId="77777777" w:rsidR="00D8490B" w:rsidRDefault="00D8490B" w:rsidP="00390F02">
      <w:pPr>
        <w:spacing w:after="0" w:line="240" w:lineRule="auto"/>
      </w:pPr>
      <w:r>
        <w:separator/>
      </w:r>
    </w:p>
  </w:endnote>
  <w:endnote w:type="continuationSeparator" w:id="0">
    <w:p w14:paraId="201A6F4D" w14:textId="77777777" w:rsidR="00D8490B" w:rsidRDefault="00D8490B" w:rsidP="00390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5119BB" w14:textId="77777777" w:rsidR="00D8490B" w:rsidRDefault="00D8490B" w:rsidP="00390F02">
      <w:pPr>
        <w:spacing w:after="0" w:line="240" w:lineRule="auto"/>
      </w:pPr>
      <w:r>
        <w:separator/>
      </w:r>
    </w:p>
  </w:footnote>
  <w:footnote w:type="continuationSeparator" w:id="0">
    <w:p w14:paraId="6741AA9A" w14:textId="77777777" w:rsidR="00D8490B" w:rsidRDefault="00D8490B" w:rsidP="00390F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0B505B"/>
    <w:multiLevelType w:val="hybridMultilevel"/>
    <w:tmpl w:val="AD808C8C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DD23F13"/>
    <w:multiLevelType w:val="hybridMultilevel"/>
    <w:tmpl w:val="28A49DC4"/>
    <w:lvl w:ilvl="0" w:tplc="B87AB2B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3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4DBE"/>
    <w:rsid w:val="00013DC5"/>
    <w:rsid w:val="00094EAE"/>
    <w:rsid w:val="0020636E"/>
    <w:rsid w:val="002F320B"/>
    <w:rsid w:val="003164A9"/>
    <w:rsid w:val="00390F02"/>
    <w:rsid w:val="004338DD"/>
    <w:rsid w:val="004961DB"/>
    <w:rsid w:val="005229F2"/>
    <w:rsid w:val="00540898"/>
    <w:rsid w:val="00586FEA"/>
    <w:rsid w:val="005F4A1D"/>
    <w:rsid w:val="009B0965"/>
    <w:rsid w:val="00A04DBE"/>
    <w:rsid w:val="00B02925"/>
    <w:rsid w:val="00B72EB8"/>
    <w:rsid w:val="00C546E3"/>
    <w:rsid w:val="00C97872"/>
    <w:rsid w:val="00CC3724"/>
    <w:rsid w:val="00CE2CBF"/>
    <w:rsid w:val="00D14174"/>
    <w:rsid w:val="00D8490B"/>
    <w:rsid w:val="00EA293D"/>
    <w:rsid w:val="00FE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059BF59"/>
  <w15:chartTrackingRefBased/>
  <w15:docId w15:val="{0DB1F834-2253-46CA-9E41-5C0C80680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A04DBE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table" w:styleId="TableGrid">
    <w:name w:val="Table Grid"/>
    <w:basedOn w:val="TableNormal"/>
    <w:uiPriority w:val="39"/>
    <w:rsid w:val="00A04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61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E6E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E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E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E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E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E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E4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90F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0F02"/>
  </w:style>
  <w:style w:type="paragraph" w:styleId="Footer">
    <w:name w:val="footer"/>
    <w:basedOn w:val="Normal"/>
    <w:link w:val="FooterChar"/>
    <w:uiPriority w:val="99"/>
    <w:unhideWhenUsed/>
    <w:rsid w:val="00390F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0F02"/>
  </w:style>
  <w:style w:type="paragraph" w:customStyle="1" w:styleId="Mdeck1articletitle">
    <w:name w:val="M_deck_1_article_title"/>
    <w:next w:val="Normal"/>
    <w:qFormat/>
    <w:rsid w:val="00390F02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  <w:jc w:val="both"/>
    </w:pPr>
    <w:rPr>
      <w:rFonts w:ascii="Minion Pro" w:eastAsia="Times New Roman" w:hAnsi="Minion Pro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basedOn w:val="Normal"/>
    <w:next w:val="Mdeck1articletitle"/>
    <w:qFormat/>
    <w:rsid w:val="00390F02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i/>
      <w:snapToGrid w:val="0"/>
      <w:color w:val="000000"/>
      <w:sz w:val="20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390F02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311" w:hanging="198"/>
      <w:jc w:val="both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qFormat/>
    <w:rsid w:val="00390F02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2authorname">
    <w:name w:val="M_deck_2_author_name"/>
    <w:next w:val="Normal"/>
    <w:qFormat/>
    <w:rsid w:val="00390F02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Cs w:val="20"/>
      <w:lang w:val="en-US" w:eastAsia="de-DE" w:bidi="en-US"/>
    </w:rPr>
  </w:style>
  <w:style w:type="paragraph" w:customStyle="1" w:styleId="Mdeck3abstract">
    <w:name w:val="M_deck_3_abstract"/>
    <w:basedOn w:val="Normal"/>
    <w:next w:val="Normal"/>
    <w:qFormat/>
    <w:rsid w:val="00390F0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113" w:right="567" w:firstLine="425"/>
      <w:jc w:val="both"/>
    </w:pPr>
    <w:rPr>
      <w:rFonts w:ascii="Minion Pro" w:eastAsia="Times New Roman" w:hAnsi="Minion Pro" w:cs="Times New Roman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Normal"/>
    <w:next w:val="Normal"/>
    <w:qFormat/>
    <w:rsid w:val="00390F02"/>
    <w:pPr>
      <w:kinsoku w:val="0"/>
      <w:overflowPunct w:val="0"/>
      <w:autoSpaceDE w:val="0"/>
      <w:autoSpaceDN w:val="0"/>
      <w:adjustRightInd w:val="0"/>
      <w:snapToGrid w:val="0"/>
      <w:spacing w:before="240" w:after="0" w:line="320" w:lineRule="atLeast"/>
      <w:ind w:left="113"/>
      <w:jc w:val="both"/>
    </w:pPr>
    <w:rPr>
      <w:rFonts w:ascii="Minion Pro" w:eastAsia="Times New Roman" w:hAnsi="Minion Pro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publcationhistory">
    <w:name w:val="M_deck_3_publcation_history"/>
    <w:next w:val="Normal"/>
    <w:qFormat/>
    <w:rsid w:val="00390F0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ind w:left="113"/>
      <w:jc w:val="both"/>
    </w:pPr>
    <w:rPr>
      <w:rFonts w:ascii="Palatino Linotype" w:eastAsia="Times New Roman" w:hAnsi="Palatino Linotype" w:cs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basedOn w:val="Normal"/>
    <w:next w:val="Normal"/>
    <w:qFormat/>
    <w:rsid w:val="00390F02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="425"/>
      <w:jc w:val="both"/>
      <w:outlineLvl w:val="0"/>
    </w:pPr>
    <w:rPr>
      <w:rFonts w:ascii="Minion Pro" w:eastAsia="Times New Roman" w:hAnsi="Minion Pro" w:cs="Times New Roman"/>
      <w:b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basedOn w:val="Normal"/>
    <w:next w:val="Normal"/>
    <w:qFormat/>
    <w:rsid w:val="00390F02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ind w:firstLine="425"/>
      <w:jc w:val="both"/>
      <w:outlineLvl w:val="1"/>
    </w:pPr>
    <w:rPr>
      <w:rFonts w:ascii="Minion Pro" w:eastAsia="Times New Roman" w:hAnsi="Minion Pro" w:cs="Times New Roman"/>
      <w:i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basedOn w:val="Normal"/>
    <w:next w:val="Normal"/>
    <w:qFormat/>
    <w:rsid w:val="00390F02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Chars="50" w:firstLine="50"/>
      <w:jc w:val="both"/>
      <w:outlineLvl w:val="2"/>
    </w:pPr>
    <w:rPr>
      <w:rFonts w:ascii="Minion Pro" w:eastAsia="Times New Roman" w:hAnsi="Minion Pro" w:cs="Times New Roman"/>
      <w:color w:val="000000"/>
      <w:sz w:val="24"/>
      <w:szCs w:val="20"/>
      <w:lang w:val="en-US" w:eastAsia="de-DE" w:bidi="en-US"/>
    </w:rPr>
  </w:style>
  <w:style w:type="paragraph" w:customStyle="1" w:styleId="Mdeck4ref-citation">
    <w:name w:val="M_deck_4_ref-citation"/>
    <w:basedOn w:val="BodyText"/>
    <w:qFormat/>
    <w:rsid w:val="00390F02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90F0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90F02"/>
  </w:style>
  <w:style w:type="paragraph" w:customStyle="1" w:styleId="Mdeck4ref-citation-red">
    <w:name w:val="M_deck_4_ref-citation-red"/>
    <w:basedOn w:val="BodyText"/>
    <w:qFormat/>
    <w:rsid w:val="00390F02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eck4text">
    <w:name w:val="M_deck_4_text"/>
    <w:qFormat/>
    <w:rsid w:val="00390F02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2nd">
    <w:name w:val="M_deck_4_text_2nd"/>
    <w:qFormat/>
    <w:rsid w:val="00390F02"/>
    <w:pPr>
      <w:adjustRightInd w:val="0"/>
      <w:snapToGrid w:val="0"/>
      <w:spacing w:after="0" w:line="260" w:lineRule="atLeast"/>
      <w:ind w:left="850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4textbulletlist">
    <w:name w:val="M_deck_4_text_bullet_list"/>
    <w:basedOn w:val="Mdeck4text"/>
    <w:qFormat/>
    <w:rsid w:val="00390F02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390F02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390F02"/>
    <w:pPr>
      <w:spacing w:after="0" w:line="260" w:lineRule="atLeast"/>
      <w:jc w:val="center"/>
    </w:pPr>
    <w:rPr>
      <w:rFonts w:ascii="Minion Pro" w:eastAsia="Times New Roman" w:hAnsi="Minion Pro" w:cs="Times New Roman"/>
      <w:i/>
      <w:color w:val="000000" w:themeColor="text1"/>
      <w:sz w:val="24"/>
      <w:szCs w:val="20"/>
      <w:lang w:val="en-US"/>
    </w:rPr>
  </w:style>
  <w:style w:type="paragraph" w:customStyle="1" w:styleId="Mdeck4textlrindent">
    <w:name w:val="M_deck_4_text_lr_indent"/>
    <w:basedOn w:val="Mdeck4text"/>
    <w:qFormat/>
    <w:rsid w:val="00390F02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390F02"/>
    <w:pPr>
      <w:numPr>
        <w:numId w:val="3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390F02"/>
    <w:p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center"/>
    </w:pPr>
    <w:rPr>
      <w:rFonts w:ascii="Minion Pro" w:eastAsia="Times New Roman" w:hAnsi="Minion Pro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90F02"/>
    <w:pPr>
      <w:adjustRightInd w:val="0"/>
      <w:snapToGrid w:val="0"/>
      <w:spacing w:after="0" w:line="300" w:lineRule="exact"/>
      <w:jc w:val="center"/>
    </w:pPr>
    <w:rPr>
      <w:rFonts w:ascii="Palatino Linotype" w:hAnsi="Palatino Linotype" w:cs="Times New Roman"/>
      <w:color w:val="000000"/>
      <w:sz w:val="20"/>
      <w:szCs w:val="20"/>
      <w:lang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390F02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390F02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390F02"/>
  </w:style>
  <w:style w:type="paragraph" w:customStyle="1" w:styleId="Mdeck6figurebody">
    <w:name w:val="M_deck_6_figure_body"/>
    <w:qFormat/>
    <w:rsid w:val="00390F02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next w:val="Mdeck4text"/>
    <w:qFormat/>
    <w:rsid w:val="00390F02"/>
    <w:pPr>
      <w:adjustRightInd w:val="0"/>
      <w:snapToGrid w:val="0"/>
      <w:spacing w:before="12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7equation">
    <w:name w:val="M_deck_7_equation"/>
    <w:basedOn w:val="Mdeck4text"/>
    <w:qFormat/>
    <w:rsid w:val="00390F02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390F02"/>
    <w:pPr>
      <w:numPr>
        <w:numId w:val="4"/>
      </w:num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B1670-267E-46DB-8E14-E16E31493E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689</Characters>
  <Application>Microsoft Office Word</Application>
  <DocSecurity>0</DocSecurity>
  <Lines>3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</vt:lpstr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</dc:title>
  <dc:subject/>
  <dc:creator>MDPI</dc:creator>
  <cp:keywords/>
  <dc:description/>
  <cp:lastModifiedBy>Goran Lišić</cp:lastModifiedBy>
  <cp:revision>2</cp:revision>
  <dcterms:created xsi:type="dcterms:W3CDTF">2018-01-26T12:33:00Z</dcterms:created>
  <dcterms:modified xsi:type="dcterms:W3CDTF">2018-01-26T12:33:00Z</dcterms:modified>
</cp:coreProperties>
</file>